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52B2" w14:textId="33CF1F72" w:rsidR="002831F4" w:rsidRPr="00344DF9" w:rsidRDefault="00102601" w:rsidP="00B01ED7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E3F0E">
        <w:rPr>
          <w:rFonts w:ascii="Arial" w:hAnsi="Arial" w:cs="Arial"/>
          <w:b/>
          <w:bCs/>
          <w:sz w:val="22"/>
          <w:szCs w:val="22"/>
        </w:rPr>
        <w:t>TABLE</w:t>
      </w:r>
      <w:r w:rsidR="002831F4" w:rsidRPr="002831F4">
        <w:rPr>
          <w:rFonts w:ascii="Arial" w:hAnsi="Arial" w:cs="Arial"/>
          <w:b/>
          <w:bCs/>
          <w:sz w:val="22"/>
          <w:szCs w:val="22"/>
        </w:rPr>
        <w:t xml:space="preserve"> 1.</w:t>
      </w:r>
      <w:r w:rsidR="002831F4" w:rsidRPr="002831F4">
        <w:rPr>
          <w:rFonts w:ascii="Arial" w:hAnsi="Arial" w:cs="Arial"/>
          <w:sz w:val="22"/>
          <w:szCs w:val="22"/>
        </w:rPr>
        <w:t xml:space="preserve"> </w:t>
      </w:r>
      <w:r w:rsidR="002831F4" w:rsidRPr="002831F4">
        <w:rPr>
          <w:rFonts w:ascii="Arial" w:hAnsi="Arial" w:cs="Arial"/>
          <w:bCs/>
          <w:sz w:val="22"/>
          <w:szCs w:val="22"/>
        </w:rPr>
        <w:t>Participant information sheet for this prospective dietary trial (MAGMA).</w:t>
      </w:r>
    </w:p>
    <w:p w14:paraId="3CDB55B0" w14:textId="45730F63" w:rsidR="002831F4" w:rsidRPr="002831F4" w:rsidRDefault="002831F4">
      <w:pPr>
        <w:rPr>
          <w:rFonts w:ascii="Arial" w:hAnsi="Arial" w:cs="Arial"/>
          <w:sz w:val="22"/>
          <w:szCs w:val="22"/>
        </w:rPr>
      </w:pPr>
      <w:r w:rsidRPr="002831F4">
        <w:rPr>
          <w:rFonts w:ascii="Arial" w:hAnsi="Arial" w:cs="Arial"/>
          <w:noProof/>
        </w:rPr>
        <w:drawing>
          <wp:inline distT="0" distB="0" distL="0" distR="0" wp14:anchorId="6A22299F" wp14:editId="15F99AAF">
            <wp:extent cx="5731200" cy="8110800"/>
            <wp:effectExtent l="0" t="0" r="0" b="0"/>
            <wp:docPr id="2768291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829166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1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31F4" w:rsidRPr="00283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F4"/>
    <w:rsid w:val="00102601"/>
    <w:rsid w:val="00164E34"/>
    <w:rsid w:val="001962A6"/>
    <w:rsid w:val="001E3D1E"/>
    <w:rsid w:val="00233FBA"/>
    <w:rsid w:val="002467B9"/>
    <w:rsid w:val="002831F4"/>
    <w:rsid w:val="00344DF9"/>
    <w:rsid w:val="009E4DCA"/>
    <w:rsid w:val="00B01ED7"/>
    <w:rsid w:val="00BE28CB"/>
    <w:rsid w:val="00C6194F"/>
    <w:rsid w:val="00C83D85"/>
    <w:rsid w:val="00CC062C"/>
    <w:rsid w:val="00D060F1"/>
    <w:rsid w:val="00EE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98F55"/>
  <w15:chartTrackingRefBased/>
  <w15:docId w15:val="{52366CA9-08A1-F04B-B720-23C48E8A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831F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5</cp:revision>
  <dcterms:created xsi:type="dcterms:W3CDTF">2024-01-03T02:05:00Z</dcterms:created>
  <dcterms:modified xsi:type="dcterms:W3CDTF">2024-04-06T22:21:00Z</dcterms:modified>
</cp:coreProperties>
</file>